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119120"/>
            <wp:effectExtent l="0" t="0" r="14605" b="508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Cs w:val="24"/>
          <w:lang w:val="en-US" w:eastAsia="zh-CN"/>
        </w:rPr>
        <w:t xml:space="preserve">Figure S1 </w:t>
      </w:r>
      <w:bookmarkStart w:id="0" w:name="OLE_LINK22"/>
      <w:r>
        <w:rPr>
          <w:rFonts w:hint="default" w:ascii="Times New Roman" w:hAnsi="Times New Roman" w:eastAsia="宋体" w:cs="Times New Roman"/>
          <w:b/>
          <w:bCs/>
          <w:color w:val="auto"/>
          <w:szCs w:val="24"/>
          <w:lang w:val="en-US" w:eastAsia="zh-CN"/>
        </w:rPr>
        <w:t>The flow chart of study participants</w:t>
      </w:r>
      <w:bookmarkEnd w:id="0"/>
    </w:p>
    <w:p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S1</w:t>
      </w:r>
      <w:r>
        <w:rPr>
          <w:rFonts w:ascii="Times New Roman" w:hAnsi="Times New Roman" w:eastAsia="宋体" w:cs="Times New Roman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Cs w:val="24"/>
        </w:rPr>
        <w:t>Association of triglycerides, total cholesterol, and body weight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4"/>
        </w:rPr>
        <w:t xml:space="preserve">index (TCBI) with 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Stroke (Including patients taking lipid lowering drugs)</w:t>
      </w:r>
    </w:p>
    <w:tbl>
      <w:tblPr>
        <w:tblStyle w:val="4"/>
        <w:tblW w:w="64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1545"/>
        <w:gridCol w:w="27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BI</w:t>
            </w:r>
          </w:p>
        </w:tc>
        <w:tc>
          <w:tcPr>
            <w:tcW w:w="15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nts (%)</w:t>
            </w:r>
          </w:p>
        </w:tc>
        <w:tc>
          <w:tcPr>
            <w:tcW w:w="27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for Prevalent Stroke, 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SD increm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1(6.8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 (0.77, 0.9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&lt;92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 (8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 (1.21, 2.14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≥920-˂147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 (7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 (1.10, 1.79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≥1475-˂240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 (7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(1.11, 1.73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(≥240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 (5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</w:tbl>
    <w:p>
      <w:pPr>
        <w:widowControl/>
        <w:numPr>
          <w:ilvl w:val="0"/>
          <w:numId w:val="0"/>
        </w:numPr>
        <w:spacing w:line="360" w:lineRule="auto"/>
        <w:ind w:leftChars="0"/>
        <w:jc w:val="both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adjusted for age, sex, BMI, SBP, DBP, current smoking, current drinking, diabetes, antihypertensive drugs, antidiabetes agents, antiplatelet drug, Hcy, FPG, HDL-C, LDL-C, SUA, eGFR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 lipid-lowering drug.</w:t>
      </w:r>
    </w:p>
    <w:p>
      <w:pPr>
        <w:widowControl/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</w:pPr>
    </w:p>
    <w:p>
      <w:pPr>
        <w:widowControl/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</w:pPr>
    </w:p>
    <w:p>
      <w:pPr>
        <w:widowControl/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</w:pPr>
    </w:p>
    <w:p>
      <w:pPr>
        <w:widowControl/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</w:pPr>
    </w:p>
    <w:p>
      <w:pPr>
        <w:widowControl/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</w:pPr>
    </w:p>
    <w:p>
      <w:pPr>
        <w:widowControl/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</w:pPr>
    </w:p>
    <w:p>
      <w:pPr>
        <w:widowControl/>
        <w:numPr>
          <w:ilvl w:val="0"/>
          <w:numId w:val="0"/>
        </w:numPr>
        <w:spacing w:line="360" w:lineRule="auto"/>
        <w:ind w:leftChars="0"/>
        <w:jc w:val="both"/>
        <w:rPr>
          <w:rFonts w:hint="eastAsia" w:ascii="Times New Roman" w:hAnsi="Times New Roman" w:cs="Times New Roman"/>
          <w:color w:val="FF0000"/>
          <w:sz w:val="21"/>
          <w:szCs w:val="21"/>
          <w:lang w:val="en-US" w:eastAsia="zh-CN"/>
        </w:rPr>
      </w:pPr>
      <w:bookmarkStart w:id="1" w:name="_GoBack"/>
      <w:bookmarkEnd w:id="1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4OTNiMzE0ZTAwMTgwMWFiYWQxNDhlNDJlMDY2ZWIifQ=="/>
    <w:docVar w:name="KY_MEDREF_DOCUID" w:val="{BA3A802D-2F9A-4103-B29E-5AE8B4F98EA8}"/>
    <w:docVar w:name="KY_MEDREF_VERSION" w:val="3"/>
  </w:docVars>
  <w:rsids>
    <w:rsidRoot w:val="2CC95745"/>
    <w:rsid w:val="0B633415"/>
    <w:rsid w:val="0EE04D7C"/>
    <w:rsid w:val="1E7B061E"/>
    <w:rsid w:val="27FA3615"/>
    <w:rsid w:val="2CC95745"/>
    <w:rsid w:val="2F034443"/>
    <w:rsid w:val="31327262"/>
    <w:rsid w:val="36A55DE0"/>
    <w:rsid w:val="38FD0155"/>
    <w:rsid w:val="3B404329"/>
    <w:rsid w:val="3C5F0FEC"/>
    <w:rsid w:val="43234C5C"/>
    <w:rsid w:val="47E80223"/>
    <w:rsid w:val="4B134A8E"/>
    <w:rsid w:val="4C185B8B"/>
    <w:rsid w:val="633F2F95"/>
    <w:rsid w:val="68273FF7"/>
    <w:rsid w:val="7403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4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7">
    <w:name w:val="font3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0</Words>
  <Characters>3198</Characters>
  <Lines>0</Lines>
  <Paragraphs>0</Paragraphs>
  <TotalTime>4</TotalTime>
  <ScaleCrop>false</ScaleCrop>
  <LinksUpToDate>false</LinksUpToDate>
  <CharactersWithSpaces>362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10:01:00Z</dcterms:created>
  <dc:creator>石雨蒙</dc:creator>
  <cp:lastModifiedBy>石雨蒙</cp:lastModifiedBy>
  <dcterms:modified xsi:type="dcterms:W3CDTF">2023-02-02T09:0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35F67FCB7054E049B32B1C2D61388E3</vt:lpwstr>
  </property>
</Properties>
</file>